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417"/>
        <w:gridCol w:w="1418"/>
        <w:gridCol w:w="1417"/>
        <w:gridCol w:w="1418"/>
        <w:gridCol w:w="1417"/>
        <w:gridCol w:w="1418"/>
        <w:gridCol w:w="1417"/>
        <w:gridCol w:w="1560"/>
      </w:tblGrid>
      <w:tr w:rsidR="00313923" w:rsidRPr="003F0B8D" w14:paraId="20B015FF" w14:textId="77777777" w:rsidTr="00F5728D">
        <w:trPr>
          <w:trHeight w:val="300"/>
        </w:trPr>
        <w:tc>
          <w:tcPr>
            <w:tcW w:w="13442" w:type="dxa"/>
            <w:gridSpan w:val="9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2CA9482" w14:textId="11D4AB5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Supplementary Table 1: </w:t>
            </w:r>
            <w:r w:rsidR="003C3CA4"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eighbourhood</w:t>
            </w: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migrant density and deprivation index of the </w:t>
            </w:r>
            <w:proofErr w:type="spellStart"/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eSOs</w:t>
            </w:r>
            <w:proofErr w:type="spellEnd"/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residing in the first years of study</w:t>
            </w:r>
          </w:p>
        </w:tc>
      </w:tr>
      <w:tr w:rsidR="00313923" w:rsidRPr="003F0B8D" w14:paraId="5D0C1E72" w14:textId="77777777" w:rsidTr="00F5728D">
        <w:trPr>
          <w:trHeight w:val="300"/>
        </w:trPr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89827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D2B4" w14:textId="77777777" w:rsidR="00313923" w:rsidRPr="003F0B8D" w:rsidRDefault="00313923" w:rsidP="00F5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efore the pandemic (2014)</w:t>
            </w:r>
          </w:p>
        </w:tc>
        <w:tc>
          <w:tcPr>
            <w:tcW w:w="58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D289E" w14:textId="77777777" w:rsidR="00313923" w:rsidRPr="003F0B8D" w:rsidRDefault="00313923" w:rsidP="00F572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During the pandemic (2020)</w:t>
            </w:r>
          </w:p>
        </w:tc>
      </w:tr>
      <w:tr w:rsidR="00313923" w:rsidRPr="003F0B8D" w14:paraId="0454766D" w14:textId="77777777" w:rsidTr="00F5728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8EEBB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B4450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A89CBB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wedish-bor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91B2CF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Western migrant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59939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Western migra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3FA72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Tot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BBFFB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wedish-bor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C0CE7C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Western migran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E3DC5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Non-Western migrants</w:t>
            </w:r>
          </w:p>
        </w:tc>
      </w:tr>
      <w:tr w:rsidR="00313923" w:rsidRPr="003F0B8D" w14:paraId="03A832C3" w14:textId="77777777" w:rsidTr="00F5728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FEE7E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Migrant dens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D28C6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1F4F8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F9B0B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BE3BE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B57C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B1822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B223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9DC4" w14:textId="77777777" w:rsidR="00313923" w:rsidRPr="003F0B8D" w:rsidRDefault="00313923" w:rsidP="00F572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67230" w:rsidRPr="003F0B8D" w14:paraId="69F3E518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00C0C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B24D2" w14:textId="1FE98F4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890 (3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3474" w14:textId="7AF092F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403 (39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90767" w14:textId="7752746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759 (19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DC46" w14:textId="41695C2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8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84BD0" w14:textId="1E9EC2B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147 (37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13100" w14:textId="4F97533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436 (4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17697" w14:textId="2CBFFE6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0 (2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F2B11" w14:textId="0EA4F88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1 (8.0%)</w:t>
            </w:r>
          </w:p>
        </w:tc>
      </w:tr>
      <w:tr w:rsidR="00567230" w:rsidRPr="003F0B8D" w14:paraId="0393892C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8B338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03B97" w14:textId="4331235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890 (34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AFE4C" w14:textId="50ED464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445 (3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A9FEC" w14:textId="04B3933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08 (31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5F34F" w14:textId="040198C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7 (20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3D79F" w14:textId="68C377E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57 (3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3B1E6" w14:textId="70ECCFC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28 (35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C94CE" w14:textId="43D273F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637 (32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56AEC" w14:textId="252A0AC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2 (21.2%)</w:t>
            </w:r>
          </w:p>
        </w:tc>
      </w:tr>
      <w:tr w:rsidR="00567230" w:rsidRPr="003F0B8D" w14:paraId="6CD51FA9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219E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092EC" w14:textId="7CE5BB5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577 (2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1507C" w14:textId="249699A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85 (25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7C58" w14:textId="1345150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617 (48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3E088" w14:textId="29443CC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575 (71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9B3D3" w14:textId="74D82C8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31 (28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46737" w14:textId="25B5D97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787 (23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805A" w14:textId="63B38F9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374 (4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0BF3B" w14:textId="4A9FF32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70 (70.7%)</w:t>
            </w:r>
          </w:p>
        </w:tc>
      </w:tr>
      <w:tr w:rsidR="00567230" w:rsidRPr="003F0B8D" w14:paraId="588C98C1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C7F85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Western migrant dens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4E52A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8398C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4A007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C0329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214D6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2086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A72CB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C5D7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67230" w:rsidRPr="003F0B8D" w14:paraId="0BEABB83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D012D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2E5C0" w14:textId="5CAC6AC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392 (35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4DEC0" w14:textId="1BD446B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027 (3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24A17" w14:textId="1AF6586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246 (1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0FBC4" w14:textId="465D300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19 (12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77CE0" w14:textId="0289B6C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640 (36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E72B7" w14:textId="1EE374F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763 (3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3D269" w14:textId="70D983F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71 (1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BF09E" w14:textId="30E8833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6 (14.4%)</w:t>
            </w:r>
          </w:p>
        </w:tc>
      </w:tr>
      <w:tr w:rsidR="00567230" w:rsidRPr="003F0B8D" w14:paraId="1D17199D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84976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70889" w14:textId="701B20F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297 (3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F535A" w14:textId="341B713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320 (3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D669C" w14:textId="66420A3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525 (31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62A03" w14:textId="2D38020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452 (26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6AFE7" w14:textId="01EF1B6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419 (34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6F03B" w14:textId="4EB1F74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82 (3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AF3EF" w14:textId="1554C78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492 (31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CCBE6" w14:textId="2CA689C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545 (27.5%)</w:t>
            </w:r>
          </w:p>
        </w:tc>
      </w:tr>
      <w:tr w:rsidR="00567230" w:rsidRPr="003F0B8D" w14:paraId="744CA704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E5475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ADDB9" w14:textId="1FA0E6E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668 (30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8FE83" w14:textId="5CCB2BE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886 (26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CE8B" w14:textId="5C6B8CA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13 (5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87400" w14:textId="64B8296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569 (6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7051B" w14:textId="4BF04A8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876 (30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BC63B" w14:textId="2F84E6C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906 (2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0B513" w14:textId="73C3282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708 (5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F8C78" w14:textId="0BF4433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262 (58.1%)</w:t>
            </w:r>
          </w:p>
        </w:tc>
      </w:tr>
      <w:tr w:rsidR="00567230" w:rsidRPr="003F0B8D" w14:paraId="5511809E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32F9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Non-Western migrant density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0514C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BBE75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64D12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778B7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EE1C5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F7FB84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8AC3A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0C87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67230" w:rsidRPr="003F0B8D" w14:paraId="53A663BA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0049E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DE55C" w14:textId="4049FE8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936 (36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4CA98" w14:textId="50BF717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593 (38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D10B2" w14:textId="246998A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639 (23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650A8" w14:textId="35B49C0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 (7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12E9F" w14:textId="01A39B9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477 (37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671B0" w14:textId="00DFE40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365 (4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4444E" w14:textId="795AE1F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08 (24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363B" w14:textId="29F8DED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4 (7.2%)</w:t>
            </w:r>
          </w:p>
        </w:tc>
      </w:tr>
      <w:tr w:rsidR="00567230" w:rsidRPr="003F0B8D" w14:paraId="66F23958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BECC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64FC" w14:textId="2375FA0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,206 (34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EFF54" w14:textId="0BE342E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726 (3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45DC96" w14:textId="69FD457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649 (31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C1A44" w14:textId="0D451B1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1 (2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89040" w14:textId="60EBF1F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69 (3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2C728" w14:textId="69A5EAB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445 (34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F368D" w14:textId="26D2E0E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509 (31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CA427" w14:textId="27394C0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15 (21.7%)</w:t>
            </w:r>
          </w:p>
        </w:tc>
      </w:tr>
      <w:tr w:rsidR="00567230" w:rsidRPr="003F0B8D" w14:paraId="71DE224D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8EC240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g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F16ED" w14:textId="31CB24A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215 (29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F375F" w14:textId="00CF239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914 (26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C16F9" w14:textId="6DEFC2A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96 (44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A1D21" w14:textId="2DE1922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,605 (72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C708D" w14:textId="2593726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289 (2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6AAD6" w14:textId="02ED804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41 (24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4B6E0" w14:textId="6481FB6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054 (44.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86EC5" w14:textId="3D5C3CC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994 (71.2%)</w:t>
            </w:r>
          </w:p>
        </w:tc>
      </w:tr>
      <w:tr w:rsidR="00567230" w:rsidRPr="003F0B8D" w14:paraId="05EA993B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6E0A7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ocioeconomic Deprivation Index (Decile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54A19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87C6C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9FED3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191FD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4644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670C0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04B9E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1CC62" w14:textId="7777777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567230" w:rsidRPr="003F0B8D" w14:paraId="1151BD30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26CE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736C" w14:textId="38D6F25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56 (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ADC1" w14:textId="2FF7E2C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610 (8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B5CF" w14:textId="247BCEF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35 (7.7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780DF" w14:textId="79CCC13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A71C" w14:textId="43A4636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32 (9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8436" w14:textId="6152589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569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6D772" w14:textId="020BC29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 (7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4035C" w14:textId="363F50B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 (5.3%)</w:t>
            </w:r>
          </w:p>
        </w:tc>
      </w:tr>
      <w:tr w:rsidR="00567230" w:rsidRPr="003F0B8D" w14:paraId="0090D890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88F9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A6437" w14:textId="09549C2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61 (9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6ED1" w14:textId="41C7A40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,972 (1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23C9" w14:textId="0902B5F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927 (8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CCA63" w14:textId="67E7778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2 (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EED0" w14:textId="497082B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08 (9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79E7" w14:textId="2BCD4BA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992 (10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72AD" w14:textId="2E0305F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3 (8.2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B35EF" w14:textId="535DDB8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3 (5.2%)</w:t>
            </w:r>
          </w:p>
        </w:tc>
      </w:tr>
      <w:tr w:rsidR="00567230" w:rsidRPr="003F0B8D" w14:paraId="33554524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0AB68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C9D3C" w14:textId="61DB6AC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624 (10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8CDAD" w14:textId="10DA1EB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90 (1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75F9C" w14:textId="18A895E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19 (8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B9D97" w14:textId="0E34EBA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 (5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935B" w14:textId="0B7D57C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002 (1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DA4E" w14:textId="622A393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733 (11.2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D0C8" w14:textId="51CD3E6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8 (8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B35875" w14:textId="43CA010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 (5.7%)</w:t>
            </w:r>
          </w:p>
        </w:tc>
      </w:tr>
      <w:tr w:rsidR="00567230" w:rsidRPr="003F0B8D" w14:paraId="25E37C32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A383D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64E9" w14:textId="0052076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59 (1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815EF" w14:textId="3FC8C13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41 (1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631E" w14:textId="7563993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4 (9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41F3" w14:textId="5CC3C5B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4 (7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EF22" w14:textId="31A5C91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896 (10.5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D9563" w14:textId="36C8AF7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694 (1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8CCFB" w14:textId="2015D8C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 (8.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A71B" w14:textId="1D19947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2 (5.4%)</w:t>
            </w:r>
          </w:p>
        </w:tc>
      </w:tr>
      <w:tr w:rsidR="00567230" w:rsidRPr="003F0B8D" w14:paraId="165BB024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04549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EC10F" w14:textId="1B23680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282 (10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1377C" w14:textId="7C56133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284 (11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A847D" w14:textId="11735F0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65 (9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96D3A" w14:textId="6682967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3 (8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01E49" w14:textId="42F8EF8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70 (1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6DD05" w14:textId="3145255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221 (11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9BE18" w14:textId="1D577EB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3 (9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57D1" w14:textId="6DBAF0E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6 (5.8%)</w:t>
            </w:r>
          </w:p>
        </w:tc>
      </w:tr>
      <w:tr w:rsidR="00567230" w:rsidRPr="003F0B8D" w14:paraId="0B0D2D94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105EE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D65C9" w14:textId="604592D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84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A032" w14:textId="3E85C47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86 (11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C5F48" w14:textId="721B8EA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544 (10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FFAB6" w14:textId="76C0E03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 (9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02BE" w14:textId="76E76AA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590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FF8C8" w14:textId="0ED003C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42 (1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EE9F" w14:textId="575D8FC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60 (10.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9F4B1" w14:textId="0E6C97B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8 (6.9%)</w:t>
            </w:r>
          </w:p>
        </w:tc>
      </w:tr>
      <w:tr w:rsidR="00567230" w:rsidRPr="003F0B8D" w14:paraId="3E6A7C48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A433C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21EAE" w14:textId="1330D0CB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751 (11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FB06E" w14:textId="2D4DD79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961 (10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06725" w14:textId="23C7D506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686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1C199" w14:textId="03381F9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04 (12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CC52E" w14:textId="25136DF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781 (11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2AD6" w14:textId="7DCC2B47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047 (11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30C4" w14:textId="09A9522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93 (10.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0A945" w14:textId="09D3F3B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1 (9.6%)</w:t>
            </w:r>
          </w:p>
        </w:tc>
      </w:tr>
      <w:tr w:rsidR="00567230" w:rsidRPr="003F0B8D" w14:paraId="21196719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EA32F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7116D" w14:textId="0DC533D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84 (11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443C9" w14:textId="3F47B4D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045 (1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950E9" w14:textId="3369E6F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880 (12.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1BAC8" w14:textId="28109782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59 (12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77714" w14:textId="1C981FC3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,284 (10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00DD0" w14:textId="1742E5E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094 (10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EAC58" w14:textId="2D6D74AC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29 (12.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68641" w14:textId="37EE876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1 (13.6%)</w:t>
            </w:r>
          </w:p>
        </w:tc>
      </w:tr>
      <w:tr w:rsidR="00567230" w:rsidRPr="003F0B8D" w14:paraId="51F1BF53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EABE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71DB" w14:textId="73154DA4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312 (11.2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E1E9" w14:textId="14E21EA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299 (1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6B28" w14:textId="41BD719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76 (14.1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8AA42" w14:textId="5CD9AFE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37 (17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87FD1" w14:textId="49BEB95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,767 (10.4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C4699" w14:textId="1A82A4A8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901 (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34FA" w14:textId="39F6EC4D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37 (15.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602AE" w14:textId="7276BB85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29 (20.1%)</w:t>
            </w:r>
          </w:p>
        </w:tc>
      </w:tr>
      <w:tr w:rsidR="00567230" w:rsidRPr="003F0B8D" w14:paraId="15E298A3" w14:textId="77777777" w:rsidTr="009863CD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45C591" w14:textId="77777777" w:rsidR="00567230" w:rsidRPr="003F0B8D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D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B93388" w14:textId="63B63FE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,944 (5.7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FA9271" w14:textId="3C31034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,271 (4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7D0CF11" w14:textId="4B3C72B1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178 (9.1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4AD19" w14:textId="145BD4EE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495 (16.4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915D77" w14:textId="1E841679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,105 (4.5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BB7FB6" w14:textId="6E0FED6A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758 (2.9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1F4F06" w14:textId="3BFFFA0F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95 (9.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274DDC" w14:textId="4AD187D0" w:rsidR="00567230" w:rsidRPr="00567230" w:rsidRDefault="00567230" w:rsidP="005672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5672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52 (22.3%)</w:t>
            </w:r>
          </w:p>
        </w:tc>
      </w:tr>
    </w:tbl>
    <w:p w14:paraId="276FBC7C" w14:textId="251088F1" w:rsidR="00E53814" w:rsidRPr="003F0B8D" w:rsidRDefault="00313923">
      <w:pPr>
        <w:rPr>
          <w:rFonts w:ascii="Times New Roman" w:hAnsi="Times New Roman" w:cs="Times New Roman"/>
          <w:lang w:eastAsia="ja-JP"/>
        </w:rPr>
      </w:pPr>
      <w:proofErr w:type="spellStart"/>
      <w:r w:rsidRPr="003F0B8D">
        <w:rPr>
          <w:rFonts w:ascii="Times New Roman" w:hAnsi="Times New Roman" w:cs="Times New Roman" w:hint="eastAsia"/>
          <w:lang w:eastAsia="ja-JP"/>
        </w:rPr>
        <w:lastRenderedPageBreak/>
        <w:t>DeSO</w:t>
      </w:r>
      <w:proofErr w:type="spellEnd"/>
      <w:r w:rsidRPr="003F0B8D">
        <w:rPr>
          <w:rFonts w:ascii="Times New Roman" w:hAnsi="Times New Roman" w:cs="Times New Roman" w:hint="eastAsia"/>
          <w:lang w:eastAsia="ja-JP"/>
        </w:rPr>
        <w:t xml:space="preserve">: </w:t>
      </w:r>
      <w:proofErr w:type="spellStart"/>
      <w:r w:rsidRPr="003F0B8D">
        <w:rPr>
          <w:rFonts w:ascii="Times New Roman" w:hAnsi="Times New Roman" w:cs="Times New Roman"/>
          <w:lang w:eastAsia="ja-JP"/>
        </w:rPr>
        <w:t>Demografiska</w:t>
      </w:r>
      <w:proofErr w:type="spellEnd"/>
      <w:r w:rsidRPr="003F0B8D">
        <w:rPr>
          <w:rFonts w:ascii="Times New Roman" w:hAnsi="Times New Roman" w:cs="Times New Roman"/>
          <w:lang w:eastAsia="ja-JP"/>
        </w:rPr>
        <w:t xml:space="preserve"> </w:t>
      </w:r>
      <w:proofErr w:type="spellStart"/>
      <w:r w:rsidRPr="003F0B8D">
        <w:rPr>
          <w:rFonts w:ascii="Times New Roman" w:hAnsi="Times New Roman" w:cs="Times New Roman"/>
          <w:lang w:eastAsia="ja-JP"/>
        </w:rPr>
        <w:t>statistikområden</w:t>
      </w:r>
      <w:proofErr w:type="spellEnd"/>
    </w:p>
    <w:p w14:paraId="72F168E3" w14:textId="034A4624" w:rsidR="00602A2C" w:rsidRPr="003F0B8D" w:rsidRDefault="00BC08BA">
      <w:pPr>
        <w:rPr>
          <w:rFonts w:ascii="Times New Roman" w:hAnsi="Times New Roman" w:cs="Times New Roman"/>
          <w:lang w:eastAsia="ja-JP"/>
        </w:rPr>
      </w:pPr>
      <w:r w:rsidRPr="003F0B8D">
        <w:rPr>
          <w:rFonts w:ascii="Times New Roman" w:hAnsi="Times New Roman" w:cs="Times New Roman"/>
          <w:lang w:eastAsia="ja-JP"/>
        </w:rPr>
        <w:t>Neighbourhood migrant density was calculated by dividing the population of each group in a specific geographic area by the total population of that area.</w:t>
      </w:r>
    </w:p>
    <w:p w14:paraId="5764BF26" w14:textId="77777777" w:rsidR="00017506" w:rsidRPr="003F0B8D" w:rsidRDefault="00602A2C">
      <w:pPr>
        <w:rPr>
          <w:rFonts w:ascii="Times New Roman" w:hAnsi="Times New Roman" w:cs="Times New Roman"/>
          <w:lang w:eastAsia="ja-JP"/>
        </w:rPr>
        <w:sectPr w:rsidR="00017506" w:rsidRPr="003F0B8D" w:rsidSect="00313923">
          <w:pgSz w:w="15840" w:h="12240" w:orient="landscape"/>
          <w:pgMar w:top="1699" w:right="1987" w:bottom="1699" w:left="1699" w:header="720" w:footer="720" w:gutter="0"/>
          <w:cols w:space="720"/>
          <w:docGrid w:linePitch="360"/>
        </w:sectPr>
      </w:pPr>
      <w:r w:rsidRPr="003F0B8D">
        <w:rPr>
          <w:rFonts w:ascii="Times New Roman" w:hAnsi="Times New Roman" w:cs="Times New Roman"/>
          <w:lang w:eastAsia="ja-JP"/>
        </w:rPr>
        <w:br w:type="page"/>
      </w: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559"/>
        <w:gridCol w:w="1559"/>
        <w:gridCol w:w="142"/>
      </w:tblGrid>
      <w:tr w:rsidR="002B4EA0" w:rsidRPr="003F0B8D" w14:paraId="42FAA4CD" w14:textId="77777777" w:rsidTr="00B17309">
        <w:trPr>
          <w:trHeight w:val="300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7F7A827" w14:textId="4FB4AE43" w:rsidR="002B4EA0" w:rsidRPr="003F0B8D" w:rsidRDefault="003F0B8D" w:rsidP="00B173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3F0B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Supplementary Table 2</w:t>
            </w:r>
            <w:r w:rsidR="002B4EA0"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: Association between neighbourhood Western and non-Western migrant density and the 90-day mortality among hospitalized patients</w:t>
            </w:r>
            <w:r w:rsidR="00C15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with cancer</w:t>
            </w:r>
            <w:r w:rsidR="002B4EA0"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, </w:t>
            </w:r>
            <w:r w:rsidR="002B4EA0" w:rsidRPr="003F0B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efore</w:t>
            </w:r>
            <w:r w:rsidR="002B4EA0"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the pandemic and during the pandemi</w:t>
            </w:r>
            <w:r w:rsidR="002B4EA0" w:rsidRPr="003F0B8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2B4EA0" w:rsidRPr="003F0B8D" w14:paraId="4D4EE2FB" w14:textId="77777777" w:rsidTr="00B17309">
        <w:trPr>
          <w:trHeight w:val="300"/>
        </w:trPr>
        <w:tc>
          <w:tcPr>
            <w:tcW w:w="25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4913500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B0362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Before </w:t>
            </w:r>
            <w:r w:rsidRPr="003F0B8D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 xml:space="preserve">the pandemic </w:t>
            </w: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014-2019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DC442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During </w:t>
            </w:r>
            <w:r w:rsidRPr="003F0B8D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>the pandemic</w:t>
            </w: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2020-2021)</w:t>
            </w:r>
          </w:p>
        </w:tc>
      </w:tr>
      <w:tr w:rsidR="002B4EA0" w:rsidRPr="003F0B8D" w14:paraId="588AD712" w14:textId="77777777" w:rsidTr="00B17309">
        <w:trPr>
          <w:trHeight w:val="300"/>
        </w:trPr>
        <w:tc>
          <w:tcPr>
            <w:tcW w:w="25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668A34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D0D0A0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E0348A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4C3E45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FD9004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</w:t>
            </w:r>
          </w:p>
        </w:tc>
      </w:tr>
      <w:tr w:rsidR="002B4EA0" w:rsidRPr="003F0B8D" w14:paraId="376A3359" w14:textId="77777777" w:rsidTr="00B1730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9C3C6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Swedish-bo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74E6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5998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F0558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CD4BD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A6E7F" w:rsidRPr="003F0B8D" w14:paraId="08FDB5A0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AB43" w14:textId="6BCBAF53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D938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815CE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696D9B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EB11E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A6E7F" w:rsidRPr="003F0B8D" w14:paraId="47A1E873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D79EB" w14:textId="49AAFEC2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AE817" w14:textId="4BFA6C04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68B47" w14:textId="0AA70A96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A033A" w14:textId="5641427B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A9925" w14:textId="3DE5CEB5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6E7F" w:rsidRPr="003F0B8D" w14:paraId="401C5484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F4C9C" w14:textId="5BA271B5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C56D" w14:textId="1B50F072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4CEBF" w14:textId="28D118F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C61A8" w14:textId="0C43B3C6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9, 1.0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55EE" w14:textId="6B6846C8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8, 1.06)</w:t>
            </w:r>
          </w:p>
        </w:tc>
      </w:tr>
      <w:tr w:rsidR="001A6E7F" w:rsidRPr="003F0B8D" w14:paraId="4BC33A09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3299E" w14:textId="619A8089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47D3" w14:textId="1E2287B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11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030AE" w14:textId="50E5DF7B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10, 1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88AE9" w14:textId="35EE1E1C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 (1.04, 1.1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BE53" w14:textId="7DF9F092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6 (1.02, 1.11)</w:t>
            </w:r>
          </w:p>
        </w:tc>
      </w:tr>
      <w:tr w:rsidR="001A6E7F" w:rsidRPr="003F0B8D" w14:paraId="4963948E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5AD7" w14:textId="20A9EAE6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7AF56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7026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15006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7D782" w14:textId="7777777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1A6E7F" w:rsidRPr="003F0B8D" w14:paraId="1BB1DAF1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6EF05" w14:textId="2952D6DB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47B8" w14:textId="02ADA74E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81A76" w14:textId="788E1C8C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BF8AF" w14:textId="7403EF5C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026EC" w14:textId="3906A88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1A6E7F" w:rsidRPr="003F0B8D" w14:paraId="6B43559A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13AA" w14:textId="3CA7E86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41880" w14:textId="2DFB07AE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1.02, 1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CEC1A" w14:textId="628B2B99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1.02, 1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A4FD3" w14:textId="7ACC61D7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1.01, 1.0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53C33" w14:textId="5EB7403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1.00, 1.09)</w:t>
            </w:r>
          </w:p>
        </w:tc>
      </w:tr>
      <w:tr w:rsidR="001A6E7F" w:rsidRPr="003F0B8D" w14:paraId="49D75CDE" w14:textId="77777777" w:rsidTr="00181C6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37F680" w14:textId="55367C8A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8423A" w14:textId="1667218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1.09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1679E" w14:textId="0E40236E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1.08, 1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C2E2" w14:textId="72233A00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 (1.05, 1.1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3190" w14:textId="42A7024B" w:rsidR="001A6E7F" w:rsidRPr="001A6E7F" w:rsidRDefault="001A6E7F" w:rsidP="001A6E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A6E7F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1.02, 1.13)</w:t>
            </w:r>
          </w:p>
        </w:tc>
      </w:tr>
      <w:tr w:rsidR="002B4EA0" w:rsidRPr="003F0B8D" w14:paraId="2250F15C" w14:textId="77777777" w:rsidTr="00B17309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9EB7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Western mig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FCC29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8407F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F2EDD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AF40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36681" w:rsidRPr="003F0B8D" w14:paraId="1ABE77E1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8185D" w14:textId="4BCC926B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5544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2F55D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B9439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4BB1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36681" w:rsidRPr="003F0B8D" w14:paraId="18F881FA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9BD85" w14:textId="39EAF926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8556F" w14:textId="6B07ABED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24D0D" w14:textId="73A094A8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2E1BB" w14:textId="609C2EC6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C65C" w14:textId="4868D2C4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36681" w:rsidRPr="003F0B8D" w14:paraId="59658847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2366" w14:textId="2A8AFF2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DAFC9" w14:textId="7878FB25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D808B" w14:textId="5C9CB709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4, 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93C1F" w14:textId="7F3CCAF8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0, 1.1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531F" w14:textId="6A50A064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1, 1.18)</w:t>
            </w:r>
          </w:p>
        </w:tc>
      </w:tr>
      <w:tr w:rsidR="00C36681" w:rsidRPr="003F0B8D" w14:paraId="26F78342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9F897" w14:textId="792A55B5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288CF" w14:textId="3A2336C6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0 (1.02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71967" w14:textId="36208249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 (1.02, 1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68B10" w14:textId="762A26E3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01, 1.2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1CE63" w14:textId="338E8C2A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(1.03, 1.32)</w:t>
            </w:r>
          </w:p>
        </w:tc>
      </w:tr>
      <w:tr w:rsidR="00C36681" w:rsidRPr="003F0B8D" w14:paraId="5215FD20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45E9" w14:textId="7318E14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DA155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321BA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1DECC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D0642" w14:textId="7777777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C36681" w:rsidRPr="003F0B8D" w14:paraId="0D25AD61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C84BA" w14:textId="11D75A6B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C8DB6" w14:textId="613E985E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57D86" w14:textId="7003165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D41A3" w14:textId="742B872C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C00C1" w14:textId="681C4254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C36681" w:rsidRPr="003F0B8D" w14:paraId="3DD3BA9D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91DBA" w14:textId="15297C7B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7151" w14:textId="5798008A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5F6EE" w14:textId="6EC22D20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F05BE" w14:textId="79626B89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7, 1.2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C1878" w14:textId="3B9E1C6A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1 (0.99, 1.26)</w:t>
            </w:r>
          </w:p>
        </w:tc>
      </w:tr>
      <w:tr w:rsidR="00C36681" w:rsidRPr="003F0B8D" w14:paraId="0A0E97A9" w14:textId="77777777" w:rsidTr="009F68D6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AFF29" w14:textId="275F0334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BB7D7" w14:textId="4A195169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(0.96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874F8" w14:textId="03826225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95, 1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C1AF9" w14:textId="467B8F87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0.98, 1.2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8F56" w14:textId="1FDDF97C" w:rsidR="00C36681" w:rsidRPr="00C36681" w:rsidRDefault="00C36681" w:rsidP="00C3668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C3668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7 (1.02, 1.33)</w:t>
            </w:r>
          </w:p>
        </w:tc>
      </w:tr>
      <w:tr w:rsidR="002B4EA0" w:rsidRPr="003F0B8D" w14:paraId="026531E9" w14:textId="77777777" w:rsidTr="00B17309">
        <w:trPr>
          <w:gridAfter w:val="1"/>
          <w:wAfter w:w="142" w:type="dxa"/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CDCD175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Non-Western migra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6E5C7601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C27F1FB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537B207F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center"/>
          </w:tcPr>
          <w:p w14:paraId="359A7AC9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83A7D" w:rsidRPr="003F0B8D" w14:paraId="46A8A2BF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76A8" w14:textId="63879052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D0205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5574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229A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63128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83A7D" w:rsidRPr="003F0B8D" w14:paraId="51738302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863B6" w14:textId="5A722211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60D4A" w14:textId="5DBF684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B75C" w14:textId="75E40023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F186C" w14:textId="07CF68BA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88C19" w14:textId="5AC56FEE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83A7D" w:rsidRPr="003F0B8D" w14:paraId="20F53034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5BB18" w14:textId="0CFBE076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599D" w14:textId="3DB2DD10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3 (0.85, 1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CA54" w14:textId="159C551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85, 1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FE0BE" w14:textId="26B9A081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76, 1.2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9DA5FA" w14:textId="0D82D879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7, 1.26)</w:t>
            </w:r>
          </w:p>
        </w:tc>
      </w:tr>
      <w:tr w:rsidR="00B83A7D" w:rsidRPr="003F0B8D" w14:paraId="6C09DDC2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0032" w14:textId="689DB06A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F7F0B" w14:textId="18A19374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0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98CA9" w14:textId="3AF23B4B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77, 1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35E3B3" w14:textId="284D536D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82, 1.3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CF543" w14:textId="6E6D3DDD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79, 1.25)</w:t>
            </w:r>
          </w:p>
        </w:tc>
      </w:tr>
      <w:tr w:rsidR="00B83A7D" w:rsidRPr="003F0B8D" w14:paraId="698331AF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D542F" w14:textId="2B319110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380E4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4814B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10B9D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75922" w14:textId="777777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B83A7D" w:rsidRPr="003F0B8D" w14:paraId="2FAE5FB4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5F996" w14:textId="60C5B995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4E8BB" w14:textId="30CD187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0FD5D" w14:textId="27566A8F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4B1CD" w14:textId="4D369640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5D739" w14:textId="1F7A014E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B83A7D" w:rsidRPr="003F0B8D" w14:paraId="080EA52B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A467E" w14:textId="19EB811E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4243" w14:textId="76221994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64,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DF329" w14:textId="405B5E73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63, 1.0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3840" w14:textId="09C054AB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2, 1.6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A640" w14:textId="7D16DB5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2, 1.68)</w:t>
            </w:r>
          </w:p>
        </w:tc>
      </w:tr>
      <w:tr w:rsidR="00B83A7D" w:rsidRPr="003F0B8D" w14:paraId="316DAC0D" w14:textId="77777777" w:rsidTr="002E1F07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313C6" w14:textId="4E66DA0D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A72C4" w14:textId="43BD4029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75, 1.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9188E5" w14:textId="6924D4C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1, 1.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3D7BCD" w14:textId="3F039AEA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84, 1.63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C353AC" w14:textId="1E591F37" w:rsidR="00B83A7D" w:rsidRPr="00B83A7D" w:rsidRDefault="00B83A7D" w:rsidP="00B83A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B83A7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7, 1.40)</w:t>
            </w:r>
          </w:p>
        </w:tc>
      </w:tr>
      <w:tr w:rsidR="002B4EA0" w:rsidRPr="003F0B8D" w14:paraId="3AFCC3D7" w14:textId="77777777" w:rsidTr="00B17309">
        <w:trPr>
          <w:trHeight w:val="300"/>
        </w:trPr>
        <w:tc>
          <w:tcPr>
            <w:tcW w:w="935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3BE6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: Adjusted for age, sex, disposable income, education, civil status and comorbidity index.</w:t>
            </w:r>
          </w:p>
        </w:tc>
      </w:tr>
      <w:tr w:rsidR="002B4EA0" w:rsidRPr="003F0B8D" w14:paraId="5A614EE6" w14:textId="77777777" w:rsidTr="00B17309">
        <w:trPr>
          <w:trHeight w:val="300"/>
        </w:trPr>
        <w:tc>
          <w:tcPr>
            <w:tcW w:w="935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1EE6B" w14:textId="77777777" w:rsidR="002B4EA0" w:rsidRPr="003F0B8D" w:rsidRDefault="002B4EA0" w:rsidP="00B173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: Model 1+ Area level deprivation index.</w:t>
            </w:r>
          </w:p>
          <w:p w14:paraId="15543426" w14:textId="77777777" w:rsidR="002B4EA0" w:rsidRPr="003F0B8D" w:rsidRDefault="002B4EA0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F0B8D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>Neighbourhood migrant</w:t>
            </w:r>
            <w:r w:rsidRPr="003F0B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density was calculated by dividing the population of each group in a specific geographic area by the total population of that area. </w:t>
            </w:r>
          </w:p>
        </w:tc>
      </w:tr>
    </w:tbl>
    <w:p w14:paraId="537175B2" w14:textId="77777777" w:rsidR="00602A2C" w:rsidRPr="003F0B8D" w:rsidRDefault="00602A2C">
      <w:pPr>
        <w:rPr>
          <w:rFonts w:ascii="Times New Roman" w:hAnsi="Times New Roman" w:cs="Times New Roman"/>
          <w:lang w:eastAsia="ja-JP"/>
        </w:rPr>
      </w:pPr>
    </w:p>
    <w:p w14:paraId="2D111473" w14:textId="2414497C" w:rsidR="007D576D" w:rsidRDefault="007D576D">
      <w:pPr>
        <w:rPr>
          <w:rFonts w:ascii="Times New Roman" w:hAnsi="Times New Roman" w:cs="Times New Roman"/>
          <w:lang w:eastAsia="ja-JP"/>
        </w:rPr>
      </w:pPr>
    </w:p>
    <w:p w14:paraId="3953E799" w14:textId="77777777" w:rsidR="007D576D" w:rsidRDefault="007D576D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tbl>
      <w:tblPr>
        <w:tblW w:w="8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8"/>
        <w:gridCol w:w="907"/>
        <w:gridCol w:w="715"/>
        <w:gridCol w:w="1043"/>
        <w:gridCol w:w="106"/>
        <w:gridCol w:w="381"/>
        <w:gridCol w:w="1271"/>
        <w:gridCol w:w="49"/>
        <w:gridCol w:w="390"/>
        <w:gridCol w:w="1169"/>
        <w:gridCol w:w="314"/>
      </w:tblGrid>
      <w:tr w:rsidR="00ED66E1" w:rsidRPr="00ED66E1" w14:paraId="7C49958F" w14:textId="77777777" w:rsidTr="00B17309">
        <w:trPr>
          <w:trHeight w:val="300"/>
        </w:trPr>
        <w:tc>
          <w:tcPr>
            <w:tcW w:w="895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E121D" w14:textId="253D1C80" w:rsidR="00ED66E1" w:rsidRPr="00ED66E1" w:rsidRDefault="00ED66E1" w:rsidP="00B1730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66E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br w:type="page"/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20"/>
                <w:szCs w:val="20"/>
                <w:lang w:eastAsia="ja-JP"/>
              </w:rPr>
              <w:t>Supplementary Table 3</w:t>
            </w: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: Association between neighbourhood Western and non-Western migrant density and the 90-day readmission among hospitalized patients</w:t>
            </w:r>
            <w:r w:rsidR="00C15CC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with cancer</w:t>
            </w: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, </w:t>
            </w:r>
            <w:r w:rsidRPr="00ED6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before</w:t>
            </w: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 the pandemic and during the pandemi</w:t>
            </w:r>
            <w:r w:rsidRPr="00ED66E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ja-JP"/>
              </w:rPr>
              <w:t>c</w:t>
            </w:r>
          </w:p>
        </w:tc>
      </w:tr>
      <w:tr w:rsidR="00ED66E1" w:rsidRPr="00ED66E1" w14:paraId="15DDEFF0" w14:textId="77777777" w:rsidTr="00B17309">
        <w:trPr>
          <w:trHeight w:val="300"/>
        </w:trPr>
        <w:tc>
          <w:tcPr>
            <w:tcW w:w="260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DFB838A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 </w:t>
            </w:r>
          </w:p>
        </w:tc>
        <w:tc>
          <w:tcPr>
            <w:tcW w:w="315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210E3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Before </w:t>
            </w:r>
            <w:r w:rsidRPr="00ED66E1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>the pandemic</w:t>
            </w: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2014-2019)</w:t>
            </w:r>
          </w:p>
        </w:tc>
        <w:tc>
          <w:tcPr>
            <w:tcW w:w="319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7EA070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During </w:t>
            </w:r>
            <w:r w:rsidRPr="00ED66E1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>the pandemic</w:t>
            </w: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2020-2021)</w:t>
            </w:r>
          </w:p>
        </w:tc>
      </w:tr>
      <w:tr w:rsidR="00ED66E1" w:rsidRPr="00ED66E1" w14:paraId="4430D7F0" w14:textId="77777777" w:rsidTr="00B17309">
        <w:trPr>
          <w:trHeight w:val="300"/>
        </w:trPr>
        <w:tc>
          <w:tcPr>
            <w:tcW w:w="260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A786A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FA7D7C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CC500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0E91BB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F968A8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</w:t>
            </w:r>
          </w:p>
        </w:tc>
      </w:tr>
      <w:tr w:rsidR="00ED66E1" w:rsidRPr="00ED66E1" w14:paraId="57563EB6" w14:textId="77777777" w:rsidTr="00B17309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8E30A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Swedish-born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AA9BC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E667D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EB768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DD22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D03DB" w:rsidRPr="00ED66E1" w14:paraId="16E15155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0B265" w14:textId="371C352A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8A434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06517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E31E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FE5D8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D03DB" w:rsidRPr="00ED66E1" w14:paraId="3EA9FFB5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F6C2" w14:textId="68CA2148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C48E3" w14:textId="18E61BF4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5398E" w14:textId="607B0E21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D7A0" w14:textId="2190E9FD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5E334" w14:textId="32F6A3D2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D03DB" w:rsidRPr="00ED66E1" w14:paraId="1CCDF3BE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396FA" w14:textId="4343A075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3AE97" w14:textId="137E0BF0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3 (1.01, 1.06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CDB26B" w14:textId="49280DC5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6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28B5C" w14:textId="79CB5242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1.03, 1.10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9361E" w14:textId="4297EA63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7 (1.03, 1.11)</w:t>
            </w:r>
          </w:p>
        </w:tc>
      </w:tr>
      <w:tr w:rsidR="006D03DB" w:rsidRPr="00ED66E1" w14:paraId="655CAA86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0C8782" w14:textId="19D4FFA3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B744A5" w14:textId="44E30376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11, 1.17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12D2F" w14:textId="6C59381A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 (1.12, 1.17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233D" w14:textId="27955E8B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9 (1.15, 1.24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7B9B9" w14:textId="7021F814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2 (1.17, 1.26)</w:t>
            </w:r>
          </w:p>
        </w:tc>
      </w:tr>
      <w:tr w:rsidR="006D03DB" w:rsidRPr="006D03DB" w14:paraId="6DEEFEF9" w14:textId="77777777" w:rsidTr="00837BF7">
        <w:trPr>
          <w:gridAfter w:val="1"/>
          <w:wAfter w:w="314" w:type="dxa"/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6B8FD" w14:textId="75D71069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277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38160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13F2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84FD1D" w14:textId="7777777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D03DB" w:rsidRPr="00ED66E1" w14:paraId="3635F152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89491" w14:textId="73B6B42B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826C3" w14:textId="59FE57FE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3E77F" w14:textId="63D79418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D91D" w14:textId="5A04B851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A0F9F" w14:textId="1DA0DCB5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6D03DB" w:rsidRPr="00ED66E1" w14:paraId="3975B5D3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7B739" w14:textId="10974990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CD6C7" w14:textId="3B8B766B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4 (1.01, 1.06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87EAA" w14:textId="7D8DE645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1.03, 1.08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00897" w14:textId="5AD01885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5 (1.02, 1.09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6519D" w14:textId="2B5329DE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9 (1.04, 1.13)</w:t>
            </w:r>
          </w:p>
        </w:tc>
      </w:tr>
      <w:tr w:rsidR="006D03DB" w:rsidRPr="00ED66E1" w14:paraId="1FF5318B" w14:textId="77777777" w:rsidTr="00837BF7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D258F" w14:textId="52523630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CAD9" w14:textId="099418A8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8 (1.06, 1.11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0AFE4" w14:textId="5CEA64D3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2 (1.09, 1.15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7520" w14:textId="31F3786D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4(1.10, 1.18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2286A" w14:textId="48AF6E27" w:rsidR="006D03DB" w:rsidRPr="006D03DB" w:rsidRDefault="006D03DB" w:rsidP="006D03D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6D03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6 (1.20, 1.32)</w:t>
            </w:r>
          </w:p>
        </w:tc>
      </w:tr>
      <w:tr w:rsidR="00ED66E1" w:rsidRPr="00ED66E1" w14:paraId="53339E3E" w14:textId="77777777" w:rsidTr="00B17309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A5C78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Western migrants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A1933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57671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DC0BD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7FDE2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1C37DA6D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A93E0" w14:textId="7197EAD0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7F309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36115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0410B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BF161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1850CD90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4651" w14:textId="7586D69F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D462D" w14:textId="6A05D664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A0165" w14:textId="51A0381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843964" w14:textId="0229F253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A5F90" w14:textId="672E69D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320EE9" w:rsidRPr="00ED66E1" w14:paraId="54055C17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AD444" w14:textId="743DE21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356E" w14:textId="4F787A50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, 1.12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49934" w14:textId="03E1B23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 (0.97, 1.12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60402" w14:textId="0D8B0AB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 (1.02, 1.25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48955" w14:textId="2C83FED3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3 (1.01, 1.25)</w:t>
            </w:r>
          </w:p>
        </w:tc>
      </w:tr>
      <w:tr w:rsidR="00320EE9" w:rsidRPr="00ED66E1" w14:paraId="5DC02827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AD2DE" w14:textId="7832082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79CB" w14:textId="605F4ADC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(1.08, 1.23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575B" w14:textId="06B77E6F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8 (1.10, 1.26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52C95" w14:textId="0CFCD68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15 (1.05, 1.27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C009B" w14:textId="3F93D094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24 (1.12, 1.37)</w:t>
            </w:r>
          </w:p>
        </w:tc>
      </w:tr>
      <w:tr w:rsidR="00320EE9" w:rsidRPr="00ED66E1" w14:paraId="1EB7FAF2" w14:textId="77777777" w:rsidTr="00420995">
        <w:trPr>
          <w:trHeight w:val="300"/>
        </w:trPr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14519" w14:textId="627AEA0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9D43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1CA43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94BA7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1C637091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2CF03" w14:textId="272262A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C694D" w14:textId="76E84FDA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08631" w14:textId="118943E9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C9C4" w14:textId="239BA89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10E03" w14:textId="1AC0D30D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320EE9" w:rsidRPr="00ED66E1" w14:paraId="08B60783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23EAC" w14:textId="68F1EFC5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B17B6" w14:textId="1D1B96B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4, 1.07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9890C" w14:textId="3945B3B0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5, 1.09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425D" w14:textId="4481A6CF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7, 1.17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DBBAF" w14:textId="5A771306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1.00, 1.22)</w:t>
            </w:r>
          </w:p>
        </w:tc>
      </w:tr>
      <w:tr w:rsidR="00320EE9" w:rsidRPr="00ED66E1" w14:paraId="52246F19" w14:textId="77777777" w:rsidTr="00420995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E563" w14:textId="1AD1514C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D4AB" w14:textId="0D010A6D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5, 1.08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16576" w14:textId="33FC8B63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E2255" w14:textId="06310823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2, 1.10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CEC6" w14:textId="2173A0E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1.06, 1.32)</w:t>
            </w:r>
          </w:p>
        </w:tc>
      </w:tr>
      <w:tr w:rsidR="00ED66E1" w:rsidRPr="00ED66E1" w14:paraId="7032B655" w14:textId="77777777" w:rsidTr="00B17309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AC704DF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For Non-Western migrant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</w:tcBorders>
            <w:vAlign w:val="center"/>
          </w:tcPr>
          <w:p w14:paraId="2012C358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14:paraId="0ADCC2C4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58" w:type="dxa"/>
            <w:gridSpan w:val="3"/>
            <w:tcBorders>
              <w:top w:val="nil"/>
              <w:left w:val="nil"/>
              <w:bottom w:val="nil"/>
            </w:tcBorders>
            <w:vAlign w:val="center"/>
          </w:tcPr>
          <w:p w14:paraId="52288ABB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922" w:type="dxa"/>
            <w:gridSpan w:val="4"/>
            <w:tcBorders>
              <w:top w:val="nil"/>
              <w:left w:val="nil"/>
              <w:bottom w:val="nil"/>
            </w:tcBorders>
            <w:vAlign w:val="center"/>
          </w:tcPr>
          <w:p w14:paraId="785F043E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2053D163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9C5CD" w14:textId="55AFDA9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ern Density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62B1B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0784A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5B50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30140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78FBBF28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49456" w14:textId="056E6FA5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8B1F" w14:textId="24A5225C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502F8" w14:textId="75280B7A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D4B6" w14:textId="580EDBD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02442" w14:textId="3381F89A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320EE9" w:rsidRPr="00ED66E1" w14:paraId="773796D7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150CC" w14:textId="381CB21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59846" w14:textId="0D5896C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3, 1.22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F7A23" w14:textId="1652BAF9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 (0.93, 1.21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D8035" w14:textId="48F9E4A9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9, 1.36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C55E1" w14:textId="07EAEF5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99, 1.35)</w:t>
            </w:r>
          </w:p>
        </w:tc>
      </w:tr>
      <w:tr w:rsidR="00320EE9" w:rsidRPr="00ED66E1" w14:paraId="567BDDBB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2AAEC" w14:textId="1FE73D50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83DA1B" w14:textId="6891699C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0.90, 1.15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30465" w14:textId="2436EF05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90, 1.15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C4E37" w14:textId="4238FC84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7, 1.30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15E4F" w14:textId="5FCA380B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 (0.99, 1.33)</w:t>
            </w:r>
          </w:p>
        </w:tc>
      </w:tr>
      <w:tr w:rsidR="00320EE9" w:rsidRPr="00ED66E1" w14:paraId="61B401C7" w14:textId="77777777" w:rsidTr="00D71CFB">
        <w:trPr>
          <w:trHeight w:val="300"/>
        </w:trPr>
        <w:tc>
          <w:tcPr>
            <w:tcW w:w="42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3163" w14:textId="5EF043D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-Western density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96BB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04FC3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BECA" w14:textId="77777777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320EE9" w:rsidRPr="00ED66E1" w14:paraId="6DEEF1C0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2A8D" w14:textId="1CD17A44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E3558" w14:textId="2895F40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14DCE" w14:textId="416E8D3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2B3B3" w14:textId="1FD53C34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4A808" w14:textId="2E37AFF5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320EE9" w:rsidRPr="00ED66E1" w14:paraId="62798A91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BD5175" w14:textId="4B9FC7FD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AEFA" w14:textId="567D1B51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,96 (0.82, 1.13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76C83" w14:textId="129761BE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81, 1.12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AB734" w14:textId="4ED333A8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79, 1.16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32905" w14:textId="7A793463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83, 1.22)</w:t>
            </w:r>
          </w:p>
        </w:tc>
      </w:tr>
      <w:tr w:rsidR="00320EE9" w:rsidRPr="00ED66E1" w14:paraId="1FC9FF07" w14:textId="77777777" w:rsidTr="00D71CFB">
        <w:trPr>
          <w:trHeight w:val="300"/>
        </w:trPr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C5D023" w14:textId="06035B10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CECB66" w14:textId="44831769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1, 1.21)</w:t>
            </w:r>
          </w:p>
        </w:tc>
        <w:tc>
          <w:tcPr>
            <w:tcW w:w="15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5DC51E" w14:textId="6CC63A4C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 (0.92, 1.26)</w:t>
            </w:r>
          </w:p>
        </w:tc>
        <w:tc>
          <w:tcPr>
            <w:tcW w:w="17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601186" w14:textId="154F9F6B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83, 1.19)</w:t>
            </w:r>
          </w:p>
        </w:tc>
        <w:tc>
          <w:tcPr>
            <w:tcW w:w="14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8D24CF" w14:textId="61333EA5" w:rsidR="00320EE9" w:rsidRPr="00320EE9" w:rsidRDefault="00320EE9" w:rsidP="00320E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20E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93, 1.39)</w:t>
            </w:r>
          </w:p>
        </w:tc>
      </w:tr>
      <w:tr w:rsidR="00ED66E1" w:rsidRPr="00ED66E1" w14:paraId="564DD01A" w14:textId="77777777" w:rsidTr="00B17309">
        <w:trPr>
          <w:trHeight w:val="300"/>
        </w:trPr>
        <w:tc>
          <w:tcPr>
            <w:tcW w:w="895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983B1" w14:textId="77777777" w:rsidR="00ED66E1" w:rsidRPr="00ED66E1" w:rsidRDefault="00ED66E1" w:rsidP="00B173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1: Adjusted for age, sex, disposable income, education, civil status and comorbidity index.</w:t>
            </w:r>
          </w:p>
        </w:tc>
      </w:tr>
      <w:tr w:rsidR="00ED66E1" w:rsidRPr="00ED66E1" w14:paraId="1B23F5AB" w14:textId="77777777" w:rsidTr="00B17309">
        <w:trPr>
          <w:trHeight w:val="300"/>
        </w:trPr>
        <w:tc>
          <w:tcPr>
            <w:tcW w:w="8953" w:type="dxa"/>
            <w:gridSpan w:val="11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55522" w14:textId="77777777" w:rsidR="00ED66E1" w:rsidRPr="00ED66E1" w:rsidRDefault="00ED66E1" w:rsidP="00B173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odel 2: Model 1+ Area level deprivation index</w:t>
            </w:r>
          </w:p>
          <w:p w14:paraId="530FAB1A" w14:textId="77777777" w:rsidR="00ED66E1" w:rsidRPr="00ED66E1" w:rsidRDefault="00ED66E1" w:rsidP="00B17309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</w:pPr>
            <w:r w:rsidRPr="00ED66E1">
              <w:rPr>
                <w:rFonts w:ascii="Times New Roman" w:hAnsi="Times New Roman" w:cs="Times New Roman"/>
                <w:color w:val="000000"/>
                <w:sz w:val="20"/>
                <w:szCs w:val="20"/>
                <w:lang w:eastAsia="ja-JP"/>
              </w:rPr>
              <w:t>Neighbourhood migrant</w:t>
            </w:r>
            <w:r w:rsidRPr="00ED66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density was calculated by dividing the population of each group in a specific geographic area by the total population of that area.</w:t>
            </w:r>
          </w:p>
        </w:tc>
      </w:tr>
    </w:tbl>
    <w:p w14:paraId="7D5795A1" w14:textId="701F05CF" w:rsidR="00B12DAB" w:rsidRDefault="00B12DAB">
      <w:pPr>
        <w:rPr>
          <w:rFonts w:ascii="Times New Roman" w:hAnsi="Times New Roman" w:cs="Times New Roman"/>
          <w:lang w:eastAsia="ja-JP"/>
        </w:rPr>
      </w:pPr>
    </w:p>
    <w:p w14:paraId="1E324368" w14:textId="77777777" w:rsidR="00834CBA" w:rsidRPr="00313923" w:rsidRDefault="00B12DAB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2127"/>
        <w:gridCol w:w="1701"/>
        <w:gridCol w:w="1701"/>
        <w:gridCol w:w="1701"/>
        <w:gridCol w:w="1701"/>
      </w:tblGrid>
      <w:tr w:rsidR="00834CBA" w:rsidRPr="00B80E85" w14:paraId="788D8E33" w14:textId="77777777" w:rsidTr="00B80E85">
        <w:trPr>
          <w:trHeight w:val="300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0B71D" w14:textId="0114198E" w:rsidR="00834CBA" w:rsidRPr="00B80E85" w:rsidRDefault="00B80E85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lastRenderedPageBreak/>
              <w:t>Supplementary Table 4</w:t>
            </w:r>
            <w:r w:rsidR="00834CBA"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: Association between neighborhood migrant density and the 90-days mortality for cancer hospitalization (Below 65 years old)</w:t>
            </w:r>
          </w:p>
        </w:tc>
      </w:tr>
      <w:tr w:rsidR="00834CBA" w:rsidRPr="00B80E85" w14:paraId="23628093" w14:textId="77777777" w:rsidTr="008773A1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69954358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457ABC" w14:textId="04A87A19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Before COVID (2014-2019)</w:t>
            </w:r>
            <w:r w:rsidR="008773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</w:t>
            </w: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81,55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824A1F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During COVID (2020-2021) (N=37,095)</w:t>
            </w:r>
          </w:p>
        </w:tc>
      </w:tr>
      <w:tr w:rsidR="00834CBA" w:rsidRPr="00B80E85" w14:paraId="27E0E4A9" w14:textId="77777777" w:rsidTr="008773A1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B3DCE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AEB65E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970646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861E8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0B6C8" w14:textId="77777777" w:rsidR="00834CBA" w:rsidRPr="00B80E85" w:rsidRDefault="00834CBA" w:rsidP="00834C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</w:tr>
      <w:tr w:rsidR="00834CBA" w:rsidRPr="00B80E85" w14:paraId="06AA6C73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0DE3D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Swedish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AC8DE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A61D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9B2F3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2FD40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28776A56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F3657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49B26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B7BB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539E0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A485F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5777D9B3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7287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7C15B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AA61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41C6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3068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834CBA" w:rsidRPr="00B80E85" w14:paraId="70B60C54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792A7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1D659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 97 (0.92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11AF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0.95 (0.91, 1.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626E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0.93 (0.85, 1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F98A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0 (0.82, 0.98)</w:t>
            </w:r>
          </w:p>
        </w:tc>
      </w:tr>
      <w:tr w:rsidR="00834CBA" w:rsidRPr="00B80E85" w14:paraId="7ABEC397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3F39F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5CD0B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4 (0.98, 1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7CDE8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0 (0.95, 1.0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2E58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3 (0.93, 1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BE78D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89 (0.80, 1.00)</w:t>
            </w:r>
          </w:p>
        </w:tc>
      </w:tr>
      <w:tr w:rsidR="00834CBA" w:rsidRPr="00B80E85" w14:paraId="4CACA7AC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280FB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Western migr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AD0A8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3B511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62690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256E6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5597F7F3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93D8A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A989E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DDC29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3E6FD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1466F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0CA722C5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00722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85BB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D43BC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C2CE2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2ACAD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834CBA" w:rsidRPr="00B80E85" w14:paraId="336D3C0D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DA2B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7A3A3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9 (0.84, 1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D92A8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6 (0.82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0441F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16 (0.87, 1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2344C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11 (0.83, 1.47)</w:t>
            </w:r>
          </w:p>
        </w:tc>
      </w:tr>
      <w:tr w:rsidR="00834CBA" w:rsidRPr="00B80E85" w14:paraId="77437C94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7C8B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8E5A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0 (0.86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F2D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4 (0.80, 1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960A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26 (0.97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4F477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1.23 (0.92, 1.67)</w:t>
            </w:r>
          </w:p>
        </w:tc>
      </w:tr>
      <w:tr w:rsidR="00834CBA" w:rsidRPr="00B80E85" w14:paraId="327A0520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F23A3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Non-Western migr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71762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8C51F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F0AC7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704C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1C775195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37D96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95989F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CB6EC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24731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1E9E9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834CBA" w:rsidRPr="00B80E85" w14:paraId="37C1A415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194FA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CF81D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73A57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5F239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A4DA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834CBA" w:rsidRPr="00B80E85" w14:paraId="6A39B7D0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09E1C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E61E6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0.91 (0.69, 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7EAA92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89 (0.67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59BC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78 (0.52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97211" w14:textId="44E008CD" w:rsidR="00834CBA" w:rsidRPr="00B80E85" w:rsidRDefault="00834CBA" w:rsidP="00B5557D">
            <w:pPr>
              <w:spacing w:after="0" w:line="240" w:lineRule="auto"/>
              <w:ind w:right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0.81 (0.53,</w:t>
            </w:r>
            <w:r w:rsidR="00B555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</w:t>
            </w: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22)</w:t>
            </w:r>
          </w:p>
        </w:tc>
      </w:tr>
      <w:tr w:rsidR="00834CBA" w:rsidRPr="00B80E85" w14:paraId="7B6126BE" w14:textId="77777777" w:rsidTr="008773A1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D84E6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03955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0 (0.71, 1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43A30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86 (0.66, 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901C8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3 (0.65, 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0DEE" w14:textId="77777777" w:rsidR="00834CBA" w:rsidRPr="00B80E85" w:rsidRDefault="00834CBA" w:rsidP="00834CB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74 (0.50, 1.11)</w:t>
            </w:r>
          </w:p>
        </w:tc>
      </w:tr>
      <w:tr w:rsidR="00834CBA" w:rsidRPr="00B80E85" w14:paraId="14180652" w14:textId="77777777" w:rsidTr="00B80E85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84B92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: Adjusted for age, sex, disposable income, education, marital status and comorbidity index.</w:t>
            </w:r>
          </w:p>
        </w:tc>
      </w:tr>
      <w:tr w:rsidR="00834CBA" w:rsidRPr="00B80E85" w14:paraId="25AA8563" w14:textId="77777777" w:rsidTr="00B80E85">
        <w:trPr>
          <w:trHeight w:val="300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728F0" w14:textId="77777777" w:rsidR="00834CBA" w:rsidRPr="00B80E85" w:rsidRDefault="00834CBA" w:rsidP="00834C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80E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: Model 1+ Area level deprivation index</w:t>
            </w:r>
          </w:p>
        </w:tc>
      </w:tr>
    </w:tbl>
    <w:p w14:paraId="36518318" w14:textId="40ED23FD" w:rsidR="008773A1" w:rsidRDefault="008773A1">
      <w:pPr>
        <w:rPr>
          <w:rFonts w:ascii="Times New Roman" w:hAnsi="Times New Roman" w:cs="Times New Roman"/>
          <w:lang w:eastAsia="ja-JP"/>
        </w:rPr>
      </w:pPr>
    </w:p>
    <w:p w14:paraId="648A6924" w14:textId="77777777" w:rsidR="008773A1" w:rsidRDefault="008773A1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tbl>
      <w:tblPr>
        <w:tblW w:w="8842" w:type="dxa"/>
        <w:tblLook w:val="04A0" w:firstRow="1" w:lastRow="0" w:firstColumn="1" w:lastColumn="0" w:noHBand="0" w:noVBand="1"/>
      </w:tblPr>
      <w:tblGrid>
        <w:gridCol w:w="2122"/>
        <w:gridCol w:w="1705"/>
        <w:gridCol w:w="1560"/>
        <w:gridCol w:w="1843"/>
        <w:gridCol w:w="1612"/>
      </w:tblGrid>
      <w:tr w:rsidR="007579B6" w:rsidRPr="007579B6" w14:paraId="08304069" w14:textId="77777777" w:rsidTr="00605EDE">
        <w:trPr>
          <w:trHeight w:val="300"/>
        </w:trPr>
        <w:tc>
          <w:tcPr>
            <w:tcW w:w="88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DE9D3" w14:textId="07395C55" w:rsidR="007579B6" w:rsidRPr="007579B6" w:rsidRDefault="00605EDE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lastRenderedPageBreak/>
              <w:t>Supplementary Table 5</w:t>
            </w:r>
            <w:r w:rsidR="007579B6"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: Association between neighborhood migrant density and the 90-days mortality for cancer hospitalization (Above 65 years old)</w:t>
            </w:r>
          </w:p>
        </w:tc>
      </w:tr>
      <w:tr w:rsidR="007579B6" w:rsidRPr="007579B6" w14:paraId="7E4E6ECB" w14:textId="77777777" w:rsidTr="00605EDE">
        <w:trPr>
          <w:trHeight w:val="300"/>
        </w:trPr>
        <w:tc>
          <w:tcPr>
            <w:tcW w:w="21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3E23C041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 </w:t>
            </w:r>
          </w:p>
        </w:tc>
        <w:tc>
          <w:tcPr>
            <w:tcW w:w="32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001725" w14:textId="77777777" w:rsidR="00605EDE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Before COVID (2014-2019)</w:t>
            </w:r>
            <w:r w:rsidR="00605E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ja-JP" w:bidi="my-MM"/>
              </w:rPr>
              <w:t xml:space="preserve"> </w:t>
            </w:r>
          </w:p>
          <w:p w14:paraId="7C935BB8" w14:textId="38F7518B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161, 805)</w:t>
            </w:r>
          </w:p>
        </w:tc>
        <w:tc>
          <w:tcPr>
            <w:tcW w:w="34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2A771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During COVID (2020-2021) (N=75,840)</w:t>
            </w:r>
          </w:p>
        </w:tc>
      </w:tr>
      <w:tr w:rsidR="007579B6" w:rsidRPr="007579B6" w14:paraId="73996EE0" w14:textId="77777777" w:rsidTr="00340F6F">
        <w:trPr>
          <w:trHeight w:val="300"/>
        </w:trPr>
        <w:tc>
          <w:tcPr>
            <w:tcW w:w="21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FD4C4C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4BE54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E65143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C872BF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6E985" w14:textId="77777777" w:rsidR="007579B6" w:rsidRPr="007579B6" w:rsidRDefault="007579B6" w:rsidP="00757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</w:tr>
      <w:tr w:rsidR="007579B6" w:rsidRPr="007579B6" w14:paraId="4BD12C7C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F863A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Swedis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D4CD8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B1EB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B47BC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BC3BD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34EAF44F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4706F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A0E90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DAC04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CD909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F2854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5575B0CA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B53B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7653B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3426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84011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E984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7579B6" w:rsidRPr="007579B6" w14:paraId="64AA6ACE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C280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84493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07 (1.03, 1.1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B7F7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07 (1.04, 1.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4C2D4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06 (1.01, 1.10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3225F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06 (1.02, 1.11)</w:t>
            </w:r>
          </w:p>
        </w:tc>
      </w:tr>
      <w:tr w:rsidR="007579B6" w:rsidRPr="007579B6" w14:paraId="01CFE5D0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047EF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499A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9 (1.15, 1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68E6D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0 (1.16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2DCB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0 (1.05, 1.15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2323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0 (1.04, 1.16)</w:t>
            </w:r>
          </w:p>
        </w:tc>
      </w:tr>
      <w:tr w:rsidR="007579B6" w:rsidRPr="007579B6" w14:paraId="6E1EC93C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005DA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Western migrants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D32E5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65C99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B3883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FF1E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71F24599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AEA80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2F2F6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FA5A0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1D84C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3A80A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74B2F3CE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4E0BC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E8A8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61F9C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77C16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3EB9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7579B6" w:rsidRPr="007579B6" w14:paraId="3C3E0506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134F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17FB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8 (0.89, 1.0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D43E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9 (0.90,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3E0F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1.09 (0.95, 1.26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B60D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13 (0.97, 1.30)</w:t>
            </w:r>
          </w:p>
        </w:tc>
      </w:tr>
      <w:tr w:rsidR="007579B6" w:rsidRPr="007579B6" w14:paraId="47602364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7B9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9237A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0 (1.01, 1.2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CE12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4 (1.04,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5EB5" w14:textId="77777777" w:rsidR="007579B6" w:rsidRPr="007579B6" w:rsidRDefault="007579B6" w:rsidP="008A3A5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3 (0.99, 1.29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561B4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4 (1.07, 1.45)</w:t>
            </w:r>
          </w:p>
        </w:tc>
      </w:tr>
      <w:tr w:rsidR="007579B6" w:rsidRPr="007579B6" w14:paraId="54337F69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958F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Non-Western migrants 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86DCF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97663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FAC26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C1522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6385EF1F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BB29D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01837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DAE06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A1749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C3625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7579B6" w:rsidRPr="007579B6" w14:paraId="062DF0BB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3759E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403D1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3457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0CA639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190D4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7579B6" w:rsidRPr="007579B6" w14:paraId="392F0F7F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F60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1D17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86 (0.57, 1.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2D2F2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86 (0.56, 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374B8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1.78 (0.97, 3.27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7269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81 (1.00, 3.28)</w:t>
            </w:r>
          </w:p>
        </w:tc>
      </w:tr>
      <w:tr w:rsidR="007579B6" w:rsidRPr="007579B6" w14:paraId="488CA020" w14:textId="77777777" w:rsidTr="00340F6F">
        <w:trPr>
          <w:trHeight w:val="30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23D72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C351B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8 (0.68, 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DF57F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5 (0.63,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FD4D1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1.50 (0.84, 1.68)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431F0" w14:textId="77777777" w:rsidR="007579B6" w:rsidRPr="007579B6" w:rsidRDefault="007579B6" w:rsidP="007579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28 (0.68, 2.39)</w:t>
            </w:r>
          </w:p>
        </w:tc>
      </w:tr>
      <w:tr w:rsidR="007579B6" w:rsidRPr="007579B6" w14:paraId="36D4604F" w14:textId="77777777" w:rsidTr="00605EDE">
        <w:trPr>
          <w:trHeight w:val="300"/>
        </w:trPr>
        <w:tc>
          <w:tcPr>
            <w:tcW w:w="884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7C098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: Adjusted for age, sex, disposable income, education, marital status and comorbidity index.</w:t>
            </w:r>
          </w:p>
        </w:tc>
      </w:tr>
      <w:tr w:rsidR="007579B6" w:rsidRPr="007579B6" w14:paraId="14ADB1BF" w14:textId="77777777" w:rsidTr="00605EDE">
        <w:trPr>
          <w:trHeight w:val="300"/>
        </w:trPr>
        <w:tc>
          <w:tcPr>
            <w:tcW w:w="8842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F8F6B" w14:textId="77777777" w:rsidR="007579B6" w:rsidRPr="007579B6" w:rsidRDefault="007579B6" w:rsidP="00757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7579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: Model 1+ Area level deprivation index</w:t>
            </w:r>
          </w:p>
        </w:tc>
      </w:tr>
    </w:tbl>
    <w:p w14:paraId="0E6B2EC0" w14:textId="77777777" w:rsidR="00B5557D" w:rsidRDefault="00B5557D">
      <w:pPr>
        <w:rPr>
          <w:rFonts w:ascii="Times New Roman" w:hAnsi="Times New Roman" w:cs="Times New Roman"/>
          <w:lang w:eastAsia="ja-JP"/>
        </w:rPr>
      </w:pPr>
    </w:p>
    <w:p w14:paraId="6592B4B5" w14:textId="77777777" w:rsidR="00B5557D" w:rsidRDefault="00B5557D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985"/>
        <w:gridCol w:w="1559"/>
        <w:gridCol w:w="1843"/>
        <w:gridCol w:w="1701"/>
        <w:gridCol w:w="1701"/>
      </w:tblGrid>
      <w:tr w:rsidR="001F03E9" w:rsidRPr="001F03E9" w14:paraId="5AE96A82" w14:textId="77777777" w:rsidTr="00DD3C14">
        <w:trPr>
          <w:trHeight w:val="300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7B64C" w14:textId="015A3AE0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lastRenderedPageBreak/>
              <w:t>Supplementary Table 6</w:t>
            </w: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: Association between neighborhood migrant density and the 90-days readmission for cancer hospitalization (Below 65 years old)</w:t>
            </w:r>
          </w:p>
        </w:tc>
      </w:tr>
      <w:tr w:rsidR="001F03E9" w:rsidRPr="001F03E9" w14:paraId="60CC55C0" w14:textId="77777777" w:rsidTr="00DD3C14">
        <w:trPr>
          <w:trHeight w:val="300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47A7E274" w14:textId="77777777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A76532" w14:textId="7D916323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Before COVID (2014-2019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</w:t>
            </w: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81,552)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F51871" w14:textId="77777777" w:rsidR="00DD3C14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During COVID (2020-2021) </w:t>
            </w:r>
          </w:p>
          <w:p w14:paraId="46E1D59A" w14:textId="53C162B8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37,095)</w:t>
            </w:r>
          </w:p>
        </w:tc>
      </w:tr>
      <w:tr w:rsidR="001F03E9" w:rsidRPr="001F03E9" w14:paraId="5F074221" w14:textId="77777777" w:rsidTr="00DD3C14">
        <w:trPr>
          <w:trHeight w:val="30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029AAB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F44585" w14:textId="77777777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1BF062" w14:textId="77777777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E1BD30" w14:textId="77777777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3AF41" w14:textId="77777777" w:rsidR="001F03E9" w:rsidRPr="001F03E9" w:rsidRDefault="001F03E9" w:rsidP="001F03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</w:tr>
      <w:tr w:rsidR="001F03E9" w:rsidRPr="001F03E9" w14:paraId="31E59E62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0CCF2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Swedish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33B67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AAFF1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C7C01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E08D5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1409D423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9E89F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DFF7E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F558D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1AE5B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AB260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21382547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BEC39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238AC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02E4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CA796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61FA0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1F03E9" w:rsidRPr="001F03E9" w14:paraId="5235504D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ADAB5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4F0ED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0 (0.97,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B7D28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9 (0.96, 1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D35D5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2 (1.06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6FF1A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3 (1.07, 1.19)</w:t>
            </w:r>
          </w:p>
        </w:tc>
      </w:tr>
      <w:tr w:rsidR="001F03E9" w:rsidRPr="001F03E9" w14:paraId="6B60AC2C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67B3A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2576F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2 (0.98,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0FE5C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0 (0.96, 1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B02BD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3 (1.06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4D51E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21 (1.13, 1.30)</w:t>
            </w:r>
          </w:p>
        </w:tc>
      </w:tr>
      <w:tr w:rsidR="001F03E9" w:rsidRPr="001F03E9" w14:paraId="5EA10751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A10BD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Western mig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10D22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1AF8A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800F9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A2101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1B3B572E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2941A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895F2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D18FD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484F7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DD684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3EDF6B33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C2F4A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F10D5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5AB3F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7112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8991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1F03E9" w:rsidRPr="001F03E9" w14:paraId="71132A96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501B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DE7B7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4 (0.92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F0B09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4 (0.92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70A8C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7 (1.06, 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7221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9 (1.07, 1.55)</w:t>
            </w:r>
          </w:p>
        </w:tc>
      </w:tr>
      <w:tr w:rsidR="001F03E9" w:rsidRPr="001F03E9" w14:paraId="1B6DD2A7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AB17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148B9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2 (0.91,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FEA53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4 (0.92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D5B6D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10 (0.93, 1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94662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31 (1.07, 1.60)</w:t>
            </w:r>
          </w:p>
        </w:tc>
      </w:tr>
      <w:tr w:rsidR="001F03E9" w:rsidRPr="001F03E9" w14:paraId="3B847671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1B38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For Non-Western migra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C2947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88540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B6C6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CB18F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3010FB2E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0AF6E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FBC1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5116C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A553F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512DA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1F03E9" w:rsidRPr="001F03E9" w14:paraId="1204E3E2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0EBAE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2F20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2D250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B324A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4F196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1F03E9" w:rsidRPr="001F03E9" w14:paraId="0EBF172C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70727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CA49E6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8 (0.81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1B128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8 (0.81, 1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612A3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7 (1.00, 1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F684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31 (1.02, 1.68)</w:t>
            </w:r>
          </w:p>
        </w:tc>
      </w:tr>
      <w:tr w:rsidR="001F03E9" w:rsidRPr="001F03E9" w14:paraId="3E76662B" w14:textId="77777777" w:rsidTr="00DD3C14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8B824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D3005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0.99 (0.84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FBB9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1 (0.85, 1.2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09BC3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1.24 (0.99, 1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3A1D" w14:textId="77777777" w:rsidR="001F03E9" w:rsidRPr="001F03E9" w:rsidRDefault="001F03E9" w:rsidP="001F03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36 (1.06, 1.74)</w:t>
            </w:r>
          </w:p>
        </w:tc>
      </w:tr>
      <w:tr w:rsidR="001F03E9" w:rsidRPr="001F03E9" w14:paraId="5C925505" w14:textId="77777777" w:rsidTr="00DD3C14">
        <w:trPr>
          <w:trHeight w:val="300"/>
        </w:trPr>
        <w:tc>
          <w:tcPr>
            <w:tcW w:w="878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A59C2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: Adjusted for age, sex, disposable income, education, marital status and comorbidity index.</w:t>
            </w:r>
          </w:p>
        </w:tc>
      </w:tr>
      <w:tr w:rsidR="001F03E9" w:rsidRPr="001F03E9" w14:paraId="19A86BB8" w14:textId="77777777" w:rsidTr="00DD3C14">
        <w:trPr>
          <w:trHeight w:val="300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49015" w14:textId="77777777" w:rsidR="001F03E9" w:rsidRPr="001F03E9" w:rsidRDefault="001F03E9" w:rsidP="001F03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1F03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: Model 1+ Area level deprivation index</w:t>
            </w:r>
          </w:p>
        </w:tc>
      </w:tr>
    </w:tbl>
    <w:p w14:paraId="1BF309DE" w14:textId="0DF0724D" w:rsidR="005068EB" w:rsidRDefault="005068EB">
      <w:pPr>
        <w:rPr>
          <w:rFonts w:ascii="Times New Roman" w:hAnsi="Times New Roman" w:cs="Times New Roman"/>
          <w:lang w:eastAsia="ja-JP"/>
        </w:rPr>
      </w:pPr>
    </w:p>
    <w:p w14:paraId="5C5DA7D2" w14:textId="77777777" w:rsidR="005068EB" w:rsidRDefault="005068EB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br w:type="pag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701"/>
        <w:gridCol w:w="1843"/>
      </w:tblGrid>
      <w:tr w:rsidR="00B63998" w:rsidRPr="00B63998" w14:paraId="39701F0A" w14:textId="77777777" w:rsidTr="00475C9F">
        <w:trPr>
          <w:trHeight w:val="300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49C61" w14:textId="50E5446A" w:rsidR="00B63998" w:rsidRPr="00B63998" w:rsidRDefault="008D6A40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lastRenderedPageBreak/>
              <w:t>Supplementary Table 7</w:t>
            </w:r>
            <w:r w:rsidR="00B63998"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: Association between neighborhood migrant density and the 90-days readmission for cancer hospitalization (Above 65 years old)</w:t>
            </w:r>
          </w:p>
        </w:tc>
      </w:tr>
      <w:tr w:rsidR="00B63998" w:rsidRPr="00B63998" w14:paraId="6B34DB9F" w14:textId="77777777" w:rsidTr="00475C9F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bottom"/>
            <w:hideMark/>
          </w:tcPr>
          <w:p w14:paraId="1D638865" w14:textId="77777777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AE0BF" w14:textId="77777777" w:rsidR="008D6A40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Before COVID (2014-2019)</w:t>
            </w:r>
            <w:r w:rsidR="008D6A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</w:t>
            </w:r>
          </w:p>
          <w:p w14:paraId="0E74424B" w14:textId="6BD75AFF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161, 805)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472FEE" w14:textId="77777777" w:rsidR="00D3790A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During COVID (2020-2021) </w:t>
            </w:r>
          </w:p>
          <w:p w14:paraId="1D1FE22F" w14:textId="47C42188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(N=75,840)</w:t>
            </w:r>
          </w:p>
        </w:tc>
      </w:tr>
      <w:tr w:rsidR="00B63998" w:rsidRPr="00B63998" w14:paraId="3195D417" w14:textId="77777777" w:rsidTr="00475C9F">
        <w:trPr>
          <w:trHeight w:val="300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A4597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ACA22D" w14:textId="77777777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D65689" w14:textId="77777777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2BCD4" w14:textId="77777777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D319EA" w14:textId="77777777" w:rsidR="00B63998" w:rsidRPr="00B63998" w:rsidRDefault="00B63998" w:rsidP="00B639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</w:t>
            </w:r>
          </w:p>
        </w:tc>
      </w:tr>
      <w:tr w:rsidR="00B63998" w:rsidRPr="00B63998" w14:paraId="73BFFA3B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64507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Swedis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3131C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0CC6D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F2E5E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28B8A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4ED36C4E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FA61E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89F7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DA3FE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92A41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6D76D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1029D5E8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EC1FB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48544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93554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FB720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117C5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B63998" w:rsidRPr="00B63998" w14:paraId="52223516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FE9FE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C07E68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09 (1.06, 1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E1A0B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1 (1.08, 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1606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1 (1.06,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BD1F3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4 (1.09, 1.19)</w:t>
            </w:r>
          </w:p>
        </w:tc>
      </w:tr>
      <w:tr w:rsidR="00B63998" w:rsidRPr="00B63998" w14:paraId="60F3FC5C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B76B8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E62FA3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8 (1.15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E3BEF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24 (1.20, 1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E10BF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9 (1.14,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54FD3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31 (1.24, 1.38)</w:t>
            </w:r>
          </w:p>
        </w:tc>
      </w:tr>
      <w:tr w:rsidR="00B63998" w:rsidRPr="00B63998" w14:paraId="139C3DDB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543CC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Western migra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6970B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D41BC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A0BE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64B87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72486346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DBCCB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0A778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5537A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04199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13705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08B01E53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577EE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6C24B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8B979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024F6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6A837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B63998" w:rsidRPr="00B63998" w14:paraId="615BC0AA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80F8C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4CF1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08 (1.00, 1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9A6A5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0 (1.01, 1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AF3C4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5 (0.93,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6684B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7 (0.94, 1.20)</w:t>
            </w:r>
          </w:p>
        </w:tc>
      </w:tr>
      <w:tr w:rsidR="00B63998" w:rsidRPr="00B63998" w14:paraId="0E92F2B0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B152C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8038A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13 (1.05, 1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C94B5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 1.19 (1.10, 1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1B9DA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5 (0.93,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3885B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>1.23 (1.08, 1.40)</w:t>
            </w:r>
          </w:p>
        </w:tc>
      </w:tr>
      <w:tr w:rsidR="00B63998" w:rsidRPr="00B63998" w14:paraId="1C8E5F21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5056E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  <w:t xml:space="preserve">For Non-Western migrant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E2F58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B0967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4845F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6DCB8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7DAB859E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43820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igrant den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9F3DF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DA076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784D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10CF9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ja-JP" w:bidi="my-MM"/>
              </w:rPr>
            </w:pPr>
          </w:p>
        </w:tc>
      </w:tr>
      <w:tr w:rsidR="00B63998" w:rsidRPr="00B63998" w14:paraId="5715DB97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20472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1619A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A4921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5E50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30F7C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ref</w:t>
            </w:r>
          </w:p>
        </w:tc>
      </w:tr>
      <w:tr w:rsidR="00B63998" w:rsidRPr="00B63998" w14:paraId="53EACAA4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61DFF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e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9C04A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43 (0.97, 2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2AC13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39 (0.95, 2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042E5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6 (0.75, 1.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3DE8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10 (0.77, 1.57)</w:t>
            </w:r>
          </w:p>
        </w:tc>
      </w:tr>
      <w:tr w:rsidR="00B63998" w:rsidRPr="00B63998" w14:paraId="4DBA5B6C" w14:textId="77777777" w:rsidTr="00475C9F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CDBDA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Hig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B3812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41 (0.98, 2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10BD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44 (0.98, 2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5E26D" w14:textId="77777777" w:rsidR="00B63998" w:rsidRPr="00B63998" w:rsidRDefault="00B63998" w:rsidP="00D3790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 xml:space="preserve"> 0.94 (0.67, 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C392D" w14:textId="77777777" w:rsidR="00B63998" w:rsidRPr="00B63998" w:rsidRDefault="00B63998" w:rsidP="00B639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1.02 (0.71, 1.47)</w:t>
            </w:r>
          </w:p>
        </w:tc>
      </w:tr>
      <w:tr w:rsidR="00B63998" w:rsidRPr="00B63998" w14:paraId="472D0EA8" w14:textId="77777777" w:rsidTr="00475C9F">
        <w:trPr>
          <w:trHeight w:val="300"/>
        </w:trPr>
        <w:tc>
          <w:tcPr>
            <w:tcW w:w="893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2239E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1: Adjusted for age, sex, disposable income, education, marital status and comorbidity index.</w:t>
            </w:r>
          </w:p>
        </w:tc>
      </w:tr>
      <w:tr w:rsidR="00B63998" w:rsidRPr="00B63998" w14:paraId="3727D6AA" w14:textId="77777777" w:rsidTr="00475C9F">
        <w:trPr>
          <w:trHeight w:val="300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82DF5" w14:textId="77777777" w:rsidR="00B63998" w:rsidRPr="00B63998" w:rsidRDefault="00B63998" w:rsidP="00B639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</w:pPr>
            <w:r w:rsidRPr="00B639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ja-JP" w:bidi="my-MM"/>
              </w:rPr>
              <w:t>Model 2: Model 1+ Area level deprivation index</w:t>
            </w:r>
          </w:p>
        </w:tc>
      </w:tr>
    </w:tbl>
    <w:p w14:paraId="04F03366" w14:textId="77777777" w:rsidR="00BC08BA" w:rsidRPr="00834CBA" w:rsidRDefault="00BC08BA">
      <w:pPr>
        <w:rPr>
          <w:rFonts w:ascii="Times New Roman" w:hAnsi="Times New Roman" w:cs="Times New Roman"/>
          <w:lang w:eastAsia="ja-JP"/>
        </w:rPr>
      </w:pPr>
    </w:p>
    <w:sectPr w:rsidR="00BC08BA" w:rsidRPr="00834CBA" w:rsidSect="003F0B8D">
      <w:pgSz w:w="12240" w:h="15840"/>
      <w:pgMar w:top="1987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6E835E" w14:textId="77777777" w:rsidR="00B037EC" w:rsidRPr="003F0B8D" w:rsidRDefault="00B037EC" w:rsidP="00F5728D">
      <w:pPr>
        <w:spacing w:after="0" w:line="240" w:lineRule="auto"/>
      </w:pPr>
      <w:r w:rsidRPr="003F0B8D">
        <w:separator/>
      </w:r>
    </w:p>
  </w:endnote>
  <w:endnote w:type="continuationSeparator" w:id="0">
    <w:p w14:paraId="5DF6A6CB" w14:textId="77777777" w:rsidR="00B037EC" w:rsidRPr="003F0B8D" w:rsidRDefault="00B037EC" w:rsidP="00F5728D">
      <w:pPr>
        <w:spacing w:after="0" w:line="240" w:lineRule="auto"/>
      </w:pPr>
      <w:r w:rsidRPr="003F0B8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9520BA" w14:textId="77777777" w:rsidR="00B037EC" w:rsidRPr="003F0B8D" w:rsidRDefault="00B037EC" w:rsidP="00F5728D">
      <w:pPr>
        <w:spacing w:after="0" w:line="240" w:lineRule="auto"/>
      </w:pPr>
      <w:r w:rsidRPr="003F0B8D">
        <w:separator/>
      </w:r>
    </w:p>
  </w:footnote>
  <w:footnote w:type="continuationSeparator" w:id="0">
    <w:p w14:paraId="1EAFF563" w14:textId="77777777" w:rsidR="00B037EC" w:rsidRPr="003F0B8D" w:rsidRDefault="00B037EC" w:rsidP="00F5728D">
      <w:pPr>
        <w:spacing w:after="0" w:line="240" w:lineRule="auto"/>
      </w:pPr>
      <w:r w:rsidRPr="003F0B8D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EyMDUztzA1tjQ0NzZS0lEKTi0uzszPAykwrgUAgzIpYywAAAA="/>
  </w:docVars>
  <w:rsids>
    <w:rsidRoot w:val="00313923"/>
    <w:rsid w:val="00017506"/>
    <w:rsid w:val="00087827"/>
    <w:rsid w:val="001A6E7F"/>
    <w:rsid w:val="001F03E9"/>
    <w:rsid w:val="0028605F"/>
    <w:rsid w:val="00297C23"/>
    <w:rsid w:val="002B4EA0"/>
    <w:rsid w:val="002F0E31"/>
    <w:rsid w:val="00313923"/>
    <w:rsid w:val="00320EE9"/>
    <w:rsid w:val="00322E39"/>
    <w:rsid w:val="00340F6F"/>
    <w:rsid w:val="00357DEB"/>
    <w:rsid w:val="003A4518"/>
    <w:rsid w:val="003C3CA4"/>
    <w:rsid w:val="003F0B8D"/>
    <w:rsid w:val="00475C9F"/>
    <w:rsid w:val="005068EB"/>
    <w:rsid w:val="00567230"/>
    <w:rsid w:val="00582056"/>
    <w:rsid w:val="005D55D2"/>
    <w:rsid w:val="00602A2C"/>
    <w:rsid w:val="00605EDE"/>
    <w:rsid w:val="00680B19"/>
    <w:rsid w:val="006D03DB"/>
    <w:rsid w:val="007579B6"/>
    <w:rsid w:val="007D576D"/>
    <w:rsid w:val="00834CBA"/>
    <w:rsid w:val="008773A1"/>
    <w:rsid w:val="008A3A5B"/>
    <w:rsid w:val="008D6A40"/>
    <w:rsid w:val="009D283B"/>
    <w:rsid w:val="00AF73CB"/>
    <w:rsid w:val="00B037EC"/>
    <w:rsid w:val="00B12DAB"/>
    <w:rsid w:val="00B5557D"/>
    <w:rsid w:val="00B63998"/>
    <w:rsid w:val="00B80E85"/>
    <w:rsid w:val="00B83A7D"/>
    <w:rsid w:val="00BC08BA"/>
    <w:rsid w:val="00C15CCD"/>
    <w:rsid w:val="00C36681"/>
    <w:rsid w:val="00C52BFC"/>
    <w:rsid w:val="00D3790A"/>
    <w:rsid w:val="00DD3C14"/>
    <w:rsid w:val="00E51F4A"/>
    <w:rsid w:val="00E53814"/>
    <w:rsid w:val="00ED66E1"/>
    <w:rsid w:val="00F5728D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C318893"/>
  <w15:chartTrackingRefBased/>
  <w15:docId w15:val="{E426ADB0-A4A7-4853-9CA1-DA16003E4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color w:val="000000"/>
        <w:sz w:val="24"/>
        <w:szCs w:val="24"/>
        <w:lang w:val="en-US" w:eastAsia="ja-JP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923"/>
    <w:rPr>
      <w:rFonts w:asciiTheme="minorHAnsi" w:eastAsiaTheme="minorEastAsia" w:hAnsiTheme="minorHAnsi" w:cstheme="minorBidi"/>
      <w:color w:val="auto"/>
      <w:sz w:val="22"/>
      <w:szCs w:val="22"/>
      <w:lang w:val="en-GB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39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9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92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9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92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9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9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9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9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92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9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92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92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92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92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92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92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92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9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923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9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92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9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9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9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92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92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92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923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F572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728D"/>
    <w:rPr>
      <w:rFonts w:asciiTheme="minorHAnsi" w:eastAsiaTheme="minorEastAsia" w:hAnsiTheme="minorHAnsi" w:cstheme="minorBidi"/>
      <w:color w:val="auto"/>
      <w:sz w:val="22"/>
      <w:szCs w:val="22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F5728D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728D"/>
    <w:rPr>
      <w:rFonts w:asciiTheme="minorHAnsi" w:eastAsiaTheme="minorEastAsia" w:hAnsiTheme="minorHAnsi" w:cstheme="minorBidi"/>
      <w:color w:val="auto"/>
      <w:sz w:val="22"/>
      <w:szCs w:val="22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45</Words>
  <Characters>9377</Characters>
  <Application>Microsoft Office Word</Application>
  <DocSecurity>0</DocSecurity>
  <Lines>78</Lines>
  <Paragraphs>21</Paragraphs>
  <ScaleCrop>false</ScaleCrop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ar khin</dc:creator>
  <cp:keywords/>
  <dc:description/>
  <cp:lastModifiedBy>Alexander Miething</cp:lastModifiedBy>
  <cp:revision>2</cp:revision>
  <dcterms:created xsi:type="dcterms:W3CDTF">2026-04-20T07:35:00Z</dcterms:created>
  <dcterms:modified xsi:type="dcterms:W3CDTF">2026-04-20T07:35:00Z</dcterms:modified>
</cp:coreProperties>
</file>